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390" w:type="dxa"/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1080"/>
        <w:gridCol w:w="1620"/>
        <w:gridCol w:w="810"/>
        <w:gridCol w:w="1530"/>
        <w:gridCol w:w="7105"/>
      </w:tblGrid>
      <w:tr w:rsidR="003D5A8E" w:rsidRPr="009578DC" w14:paraId="0DC8AC03" w14:textId="77777777" w:rsidTr="00FB1445">
        <w:tc>
          <w:tcPr>
            <w:tcW w:w="1075" w:type="dxa"/>
          </w:tcPr>
          <w:p w14:paraId="30E08D7F" w14:textId="77777777" w:rsidR="003D5A8E" w:rsidRPr="009578DC" w:rsidRDefault="003D5A8E" w:rsidP="001316B7">
            <w:pPr>
              <w:rPr>
                <w:b/>
                <w:sz w:val="20"/>
                <w:szCs w:val="20"/>
              </w:rPr>
            </w:pPr>
            <w:r w:rsidRPr="009578DC">
              <w:rPr>
                <w:b/>
                <w:sz w:val="20"/>
                <w:szCs w:val="20"/>
              </w:rPr>
              <w:t>Case</w:t>
            </w:r>
          </w:p>
        </w:tc>
        <w:tc>
          <w:tcPr>
            <w:tcW w:w="1170" w:type="dxa"/>
          </w:tcPr>
          <w:p w14:paraId="31A0FD4E" w14:textId="6AFB0105" w:rsidR="003D5A8E" w:rsidRPr="009578DC" w:rsidRDefault="003D5A8E" w:rsidP="001316B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eatment</w:t>
            </w:r>
          </w:p>
        </w:tc>
        <w:tc>
          <w:tcPr>
            <w:tcW w:w="1080" w:type="dxa"/>
          </w:tcPr>
          <w:p w14:paraId="0228C4AE" w14:textId="77777777" w:rsidR="003D5A8E" w:rsidRPr="009578DC" w:rsidRDefault="003D5A8E" w:rsidP="001316B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ult</w:t>
            </w:r>
          </w:p>
        </w:tc>
        <w:tc>
          <w:tcPr>
            <w:tcW w:w="1620" w:type="dxa"/>
          </w:tcPr>
          <w:p w14:paraId="710E077F" w14:textId="77777777" w:rsidR="003D5A8E" w:rsidRPr="009578DC" w:rsidRDefault="003D5A8E" w:rsidP="001316B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st Class</w:t>
            </w:r>
          </w:p>
        </w:tc>
        <w:tc>
          <w:tcPr>
            <w:tcW w:w="810" w:type="dxa"/>
          </w:tcPr>
          <w:p w14:paraId="42428D7F" w14:textId="77777777" w:rsidR="003D5A8E" w:rsidRPr="009578DC" w:rsidRDefault="003D5A8E" w:rsidP="001316B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1530" w:type="dxa"/>
          </w:tcPr>
          <w:p w14:paraId="205C09D5" w14:textId="044EB763" w:rsidR="003D5A8E" w:rsidRDefault="003D5A8E" w:rsidP="001316B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GMT status</w:t>
            </w:r>
          </w:p>
        </w:tc>
        <w:tc>
          <w:tcPr>
            <w:tcW w:w="7105" w:type="dxa"/>
          </w:tcPr>
          <w:p w14:paraId="0E3B235F" w14:textId="4152CBAA" w:rsidR="003D5A8E" w:rsidRPr="009578DC" w:rsidRDefault="003D5A8E" w:rsidP="001316B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pretation</w:t>
            </w:r>
          </w:p>
        </w:tc>
      </w:tr>
      <w:tr w:rsidR="00952E11" w:rsidRPr="009578DC" w14:paraId="274259EA" w14:textId="77777777" w:rsidTr="00FB1445">
        <w:tc>
          <w:tcPr>
            <w:tcW w:w="1075" w:type="dxa"/>
          </w:tcPr>
          <w:p w14:paraId="7FE96AF8" w14:textId="2AA7BCD0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TMZ-01</w:t>
            </w:r>
          </w:p>
        </w:tc>
        <w:tc>
          <w:tcPr>
            <w:tcW w:w="1170" w:type="dxa"/>
          </w:tcPr>
          <w:p w14:paraId="38B9A8A0" w14:textId="499D7B6B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4586D7C5" w14:textId="39DED46A" w:rsidR="00952E11" w:rsidRDefault="00952E11" w:rsidP="00952E1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61106BA5" w14:textId="55AEB63B" w:rsidR="00952E11" w:rsidRDefault="00952E11" w:rsidP="00952E1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10" w:type="dxa"/>
          </w:tcPr>
          <w:p w14:paraId="4DFE72EE" w14:textId="35AA0F09" w:rsidR="00952E11" w:rsidRDefault="00952E11" w:rsidP="00952E1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358BF412" w14:textId="69D7A3B0" w:rsidR="00952E11" w:rsidRDefault="00952E11" w:rsidP="00952E1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105" w:type="dxa"/>
          </w:tcPr>
          <w:p w14:paraId="551F27AF" w14:textId="01267923" w:rsidR="00952E11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chnical failu</w:t>
            </w:r>
            <w:bookmarkStart w:id="0" w:name="_GoBack"/>
            <w:bookmarkEnd w:id="0"/>
            <w:r>
              <w:rPr>
                <w:sz w:val="20"/>
                <w:szCs w:val="20"/>
              </w:rPr>
              <w:t>re on both pre- and post-TMZ samples</w:t>
            </w:r>
          </w:p>
        </w:tc>
      </w:tr>
      <w:tr w:rsidR="00952E11" w:rsidRPr="009578DC" w14:paraId="703D1FF1" w14:textId="77777777" w:rsidTr="00FB1445">
        <w:tc>
          <w:tcPr>
            <w:tcW w:w="1075" w:type="dxa"/>
          </w:tcPr>
          <w:p w14:paraId="28D3239F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70A5757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2C57081" w14:textId="77777777" w:rsidR="00952E11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B7A0525" w14:textId="77777777" w:rsidR="00952E11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3240EB8" w14:textId="77777777" w:rsidR="00952E11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09557E1E" w14:textId="77777777" w:rsidR="00952E11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7105" w:type="dxa"/>
          </w:tcPr>
          <w:p w14:paraId="2FD3ED23" w14:textId="77777777" w:rsidR="00952E11" w:rsidRDefault="00952E11" w:rsidP="00952E11">
            <w:pPr>
              <w:rPr>
                <w:sz w:val="20"/>
                <w:szCs w:val="20"/>
              </w:rPr>
            </w:pPr>
          </w:p>
        </w:tc>
      </w:tr>
      <w:tr w:rsidR="00952E11" w:rsidRPr="009578DC" w14:paraId="4B8BF882" w14:textId="77777777" w:rsidTr="00FB1445">
        <w:tc>
          <w:tcPr>
            <w:tcW w:w="1075" w:type="dxa"/>
          </w:tcPr>
          <w:p w14:paraId="08DF69CF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TMZ-02</w:t>
            </w:r>
          </w:p>
        </w:tc>
        <w:tc>
          <w:tcPr>
            <w:tcW w:w="1170" w:type="dxa"/>
          </w:tcPr>
          <w:p w14:paraId="7DEADC79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080" w:type="dxa"/>
          </w:tcPr>
          <w:p w14:paraId="22E341F7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</w:t>
            </w:r>
          </w:p>
        </w:tc>
        <w:tc>
          <w:tcPr>
            <w:tcW w:w="1620" w:type="dxa"/>
          </w:tcPr>
          <w:p w14:paraId="03666BD0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XA</w:t>
            </w:r>
          </w:p>
        </w:tc>
        <w:tc>
          <w:tcPr>
            <w:tcW w:w="810" w:type="dxa"/>
          </w:tcPr>
          <w:p w14:paraId="0B42BE31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530" w:type="dxa"/>
          </w:tcPr>
          <w:p w14:paraId="2ED2B6CC" w14:textId="25D27CD3" w:rsidR="00952E11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methylated</w:t>
            </w:r>
          </w:p>
        </w:tc>
        <w:tc>
          <w:tcPr>
            <w:tcW w:w="7105" w:type="dxa"/>
          </w:tcPr>
          <w:p w14:paraId="1A87170C" w14:textId="598339C0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cordant to histology and genetics, </w:t>
            </w:r>
            <w:r>
              <w:rPr>
                <w:i/>
                <w:sz w:val="20"/>
                <w:szCs w:val="20"/>
              </w:rPr>
              <w:t>CDKN2A</w:t>
            </w:r>
            <w:r>
              <w:rPr>
                <w:sz w:val="20"/>
                <w:szCs w:val="20"/>
              </w:rPr>
              <w:t xml:space="preserve"> deletion</w:t>
            </w:r>
          </w:p>
        </w:tc>
      </w:tr>
      <w:tr w:rsidR="00952E11" w:rsidRPr="009578DC" w14:paraId="4DBF0086" w14:textId="77777777" w:rsidTr="00FB1445">
        <w:tc>
          <w:tcPr>
            <w:tcW w:w="1075" w:type="dxa"/>
          </w:tcPr>
          <w:p w14:paraId="1D5EDB96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B1AB879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07DE308" w14:textId="77777777" w:rsidR="00952E11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87B5836" w14:textId="77777777" w:rsidR="00952E11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EF3F333" w14:textId="77777777" w:rsidR="00952E11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07189E70" w14:textId="77777777" w:rsidR="00952E11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7105" w:type="dxa"/>
          </w:tcPr>
          <w:p w14:paraId="2FC5AE5D" w14:textId="64BB78DD" w:rsidR="00952E11" w:rsidRDefault="00952E11" w:rsidP="00952E11">
            <w:pPr>
              <w:rPr>
                <w:sz w:val="20"/>
                <w:szCs w:val="20"/>
              </w:rPr>
            </w:pPr>
          </w:p>
        </w:tc>
      </w:tr>
      <w:tr w:rsidR="00952E11" w:rsidRPr="009578DC" w14:paraId="5B2B527D" w14:textId="77777777" w:rsidTr="00FB1445">
        <w:tc>
          <w:tcPr>
            <w:tcW w:w="1075" w:type="dxa"/>
          </w:tcPr>
          <w:p w14:paraId="572EC333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TMZ-03</w:t>
            </w:r>
          </w:p>
        </w:tc>
        <w:tc>
          <w:tcPr>
            <w:tcW w:w="1170" w:type="dxa"/>
          </w:tcPr>
          <w:p w14:paraId="3803578A" w14:textId="355C7FC5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color w:val="000000" w:themeColor="text1"/>
                <w:sz w:val="20"/>
                <w:szCs w:val="20"/>
              </w:rPr>
              <w:t>re</w:t>
            </w:r>
          </w:p>
        </w:tc>
        <w:tc>
          <w:tcPr>
            <w:tcW w:w="1080" w:type="dxa"/>
          </w:tcPr>
          <w:p w14:paraId="1D63F7E2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</w:t>
            </w:r>
          </w:p>
        </w:tc>
        <w:tc>
          <w:tcPr>
            <w:tcW w:w="1620" w:type="dxa"/>
          </w:tcPr>
          <w:p w14:paraId="1F296D19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dHGG_MYCN</w:t>
            </w:r>
            <w:proofErr w:type="spellEnd"/>
          </w:p>
        </w:tc>
        <w:tc>
          <w:tcPr>
            <w:tcW w:w="810" w:type="dxa"/>
          </w:tcPr>
          <w:p w14:paraId="134B2350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</w:tcPr>
          <w:p w14:paraId="78EE571D" w14:textId="00FA3C68" w:rsidR="00952E11" w:rsidRPr="003608FA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methylated</w:t>
            </w:r>
          </w:p>
        </w:tc>
        <w:tc>
          <w:tcPr>
            <w:tcW w:w="7105" w:type="dxa"/>
          </w:tcPr>
          <w:p w14:paraId="449675A0" w14:textId="50EE5710" w:rsidR="00952E11" w:rsidRPr="003D5A8E" w:rsidRDefault="00952E11" w:rsidP="00952E11">
            <w:pPr>
              <w:rPr>
                <w:sz w:val="20"/>
                <w:szCs w:val="20"/>
              </w:rPr>
            </w:pPr>
            <w:r w:rsidRPr="003608FA">
              <w:rPr>
                <w:sz w:val="20"/>
                <w:szCs w:val="20"/>
              </w:rPr>
              <w:t>Concordant to histology and genetic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 xml:space="preserve">MYCN </w:t>
            </w:r>
            <w:r>
              <w:rPr>
                <w:sz w:val="20"/>
                <w:szCs w:val="20"/>
              </w:rPr>
              <w:t>amplified</w:t>
            </w:r>
          </w:p>
        </w:tc>
      </w:tr>
      <w:tr w:rsidR="00952E11" w:rsidRPr="009578DC" w14:paraId="59191FF1" w14:textId="77777777" w:rsidTr="00FB1445">
        <w:tc>
          <w:tcPr>
            <w:tcW w:w="1075" w:type="dxa"/>
          </w:tcPr>
          <w:p w14:paraId="28087DAC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TMZ-03</w:t>
            </w:r>
          </w:p>
        </w:tc>
        <w:tc>
          <w:tcPr>
            <w:tcW w:w="1170" w:type="dxa"/>
          </w:tcPr>
          <w:p w14:paraId="68C9F76A" w14:textId="0F29B5CA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color w:val="000000" w:themeColor="text1"/>
                <w:sz w:val="20"/>
                <w:szCs w:val="20"/>
              </w:rPr>
              <w:t>ost</w:t>
            </w:r>
          </w:p>
        </w:tc>
        <w:tc>
          <w:tcPr>
            <w:tcW w:w="1080" w:type="dxa"/>
          </w:tcPr>
          <w:p w14:paraId="62BD3F45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</w:t>
            </w:r>
          </w:p>
        </w:tc>
        <w:tc>
          <w:tcPr>
            <w:tcW w:w="1620" w:type="dxa"/>
          </w:tcPr>
          <w:p w14:paraId="11311435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dHGG_MYCN</w:t>
            </w:r>
            <w:proofErr w:type="spellEnd"/>
          </w:p>
        </w:tc>
        <w:tc>
          <w:tcPr>
            <w:tcW w:w="810" w:type="dxa"/>
          </w:tcPr>
          <w:p w14:paraId="22E0FC70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</w:tcPr>
          <w:p w14:paraId="535F8860" w14:textId="2E7CD8B1" w:rsidR="00952E11" w:rsidRPr="003608FA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methylated</w:t>
            </w:r>
          </w:p>
        </w:tc>
        <w:tc>
          <w:tcPr>
            <w:tcW w:w="7105" w:type="dxa"/>
          </w:tcPr>
          <w:p w14:paraId="2C411D98" w14:textId="6FACDF13" w:rsidR="00952E11" w:rsidRPr="003D5A8E" w:rsidRDefault="00952E11" w:rsidP="00952E11">
            <w:pPr>
              <w:rPr>
                <w:sz w:val="20"/>
                <w:szCs w:val="20"/>
              </w:rPr>
            </w:pPr>
            <w:r w:rsidRPr="003608FA">
              <w:rPr>
                <w:sz w:val="20"/>
                <w:szCs w:val="20"/>
              </w:rPr>
              <w:t>Concordant to histology and genetic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 xml:space="preserve">MYCN </w:t>
            </w:r>
            <w:r>
              <w:rPr>
                <w:sz w:val="20"/>
                <w:szCs w:val="20"/>
              </w:rPr>
              <w:t>amplified</w:t>
            </w:r>
          </w:p>
        </w:tc>
      </w:tr>
      <w:tr w:rsidR="00952E11" w:rsidRPr="009578DC" w14:paraId="50B5D829" w14:textId="77777777" w:rsidTr="00FB1445">
        <w:tc>
          <w:tcPr>
            <w:tcW w:w="1075" w:type="dxa"/>
          </w:tcPr>
          <w:p w14:paraId="33EB4495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3B2CE69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74DFEDC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6371104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994B127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5B4E2C2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7105" w:type="dxa"/>
          </w:tcPr>
          <w:p w14:paraId="685CF1D1" w14:textId="12FFADA2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</w:tr>
      <w:tr w:rsidR="00952E11" w:rsidRPr="009578DC" w14:paraId="6EF8CCCC" w14:textId="77777777" w:rsidTr="00FB1445">
        <w:tc>
          <w:tcPr>
            <w:tcW w:w="1075" w:type="dxa"/>
          </w:tcPr>
          <w:p w14:paraId="6B3272AF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TMZ-04</w:t>
            </w:r>
          </w:p>
        </w:tc>
        <w:tc>
          <w:tcPr>
            <w:tcW w:w="1170" w:type="dxa"/>
          </w:tcPr>
          <w:p w14:paraId="0966A2F5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080" w:type="dxa"/>
          </w:tcPr>
          <w:p w14:paraId="547BD41A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atch</w:t>
            </w:r>
          </w:p>
        </w:tc>
        <w:tc>
          <w:tcPr>
            <w:tcW w:w="1620" w:type="dxa"/>
          </w:tcPr>
          <w:p w14:paraId="2D84D844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_RTK2</w:t>
            </w:r>
          </w:p>
        </w:tc>
        <w:tc>
          <w:tcPr>
            <w:tcW w:w="810" w:type="dxa"/>
          </w:tcPr>
          <w:p w14:paraId="5C6974FB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530" w:type="dxa"/>
          </w:tcPr>
          <w:p w14:paraId="4D28B34E" w14:textId="20276F9E" w:rsidR="00952E11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7105" w:type="dxa"/>
          </w:tcPr>
          <w:p w14:paraId="54B99793" w14:textId="2F93E96C" w:rsidR="00952E11" w:rsidRPr="003D5A8E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matching methylation class, trisomy 7, </w:t>
            </w:r>
            <w:r>
              <w:rPr>
                <w:i/>
                <w:sz w:val="20"/>
                <w:szCs w:val="20"/>
              </w:rPr>
              <w:t>CDKN2A</w:t>
            </w:r>
            <w:r>
              <w:rPr>
                <w:sz w:val="20"/>
                <w:szCs w:val="20"/>
              </w:rPr>
              <w:t xml:space="preserve"> deletion</w:t>
            </w:r>
          </w:p>
        </w:tc>
      </w:tr>
      <w:tr w:rsidR="00952E11" w:rsidRPr="009578DC" w14:paraId="76D5FFB5" w14:textId="77777777" w:rsidTr="00FB1445">
        <w:tc>
          <w:tcPr>
            <w:tcW w:w="1075" w:type="dxa"/>
          </w:tcPr>
          <w:p w14:paraId="59D5AB9D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TMZ-04</w:t>
            </w:r>
          </w:p>
        </w:tc>
        <w:tc>
          <w:tcPr>
            <w:tcW w:w="1170" w:type="dxa"/>
          </w:tcPr>
          <w:p w14:paraId="75258976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080" w:type="dxa"/>
          </w:tcPr>
          <w:p w14:paraId="735D57BC" w14:textId="1261EF79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atch</w:t>
            </w:r>
          </w:p>
        </w:tc>
        <w:tc>
          <w:tcPr>
            <w:tcW w:w="1620" w:type="dxa"/>
          </w:tcPr>
          <w:p w14:paraId="5EFBABA0" w14:textId="68A4D1DF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_RTK1</w:t>
            </w:r>
          </w:p>
        </w:tc>
        <w:tc>
          <w:tcPr>
            <w:tcW w:w="810" w:type="dxa"/>
          </w:tcPr>
          <w:p w14:paraId="77F3FB5A" w14:textId="40703B25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530" w:type="dxa"/>
          </w:tcPr>
          <w:p w14:paraId="43E8F04A" w14:textId="378A9732" w:rsidR="00952E11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7105" w:type="dxa"/>
          </w:tcPr>
          <w:p w14:paraId="65FEB0EA" w14:textId="6FDC5C60" w:rsidR="00952E11" w:rsidRPr="003D5A8E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matching methylation class, </w:t>
            </w:r>
            <w:r>
              <w:rPr>
                <w:i/>
                <w:sz w:val="20"/>
                <w:szCs w:val="20"/>
              </w:rPr>
              <w:t>PDGFRA</w:t>
            </w:r>
            <w:r>
              <w:rPr>
                <w:sz w:val="20"/>
                <w:szCs w:val="20"/>
              </w:rPr>
              <w:t xml:space="preserve"> copy number gain, </w:t>
            </w:r>
            <w:r>
              <w:rPr>
                <w:i/>
                <w:sz w:val="20"/>
                <w:szCs w:val="20"/>
              </w:rPr>
              <w:t>CDKN2A</w:t>
            </w:r>
            <w:r>
              <w:rPr>
                <w:sz w:val="20"/>
                <w:szCs w:val="20"/>
              </w:rPr>
              <w:t xml:space="preserve"> deletion</w:t>
            </w:r>
          </w:p>
        </w:tc>
      </w:tr>
      <w:tr w:rsidR="00952E11" w:rsidRPr="009578DC" w14:paraId="29CCB3F9" w14:textId="77777777" w:rsidTr="00FB1445">
        <w:tc>
          <w:tcPr>
            <w:tcW w:w="1075" w:type="dxa"/>
          </w:tcPr>
          <w:p w14:paraId="0ABFC8E1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A8A189B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CF285F4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F0994AB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D993259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5B868B44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7105" w:type="dxa"/>
          </w:tcPr>
          <w:p w14:paraId="092D4C17" w14:textId="5A57207F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</w:tr>
      <w:tr w:rsidR="00952E11" w:rsidRPr="009578DC" w14:paraId="7DB25572" w14:textId="77777777" w:rsidTr="00FB1445">
        <w:tc>
          <w:tcPr>
            <w:tcW w:w="1075" w:type="dxa"/>
          </w:tcPr>
          <w:p w14:paraId="2D2111FA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TMZ-05</w:t>
            </w:r>
          </w:p>
        </w:tc>
        <w:tc>
          <w:tcPr>
            <w:tcW w:w="1170" w:type="dxa"/>
          </w:tcPr>
          <w:p w14:paraId="68BB7856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080" w:type="dxa"/>
          </w:tcPr>
          <w:p w14:paraId="1BFEE94A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atch</w:t>
            </w:r>
          </w:p>
        </w:tc>
        <w:tc>
          <w:tcPr>
            <w:tcW w:w="1620" w:type="dxa"/>
          </w:tcPr>
          <w:p w14:paraId="1D488BD5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G_EGFR</w:t>
            </w:r>
          </w:p>
        </w:tc>
        <w:tc>
          <w:tcPr>
            <w:tcW w:w="810" w:type="dxa"/>
          </w:tcPr>
          <w:p w14:paraId="03293CF4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530" w:type="dxa"/>
          </w:tcPr>
          <w:p w14:paraId="4607769B" w14:textId="48FCAF39" w:rsidR="00952E11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methylated</w:t>
            </w:r>
          </w:p>
        </w:tc>
        <w:tc>
          <w:tcPr>
            <w:tcW w:w="7105" w:type="dxa"/>
          </w:tcPr>
          <w:p w14:paraId="6014168F" w14:textId="7705AE63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low sample quality or technical limitation</w:t>
            </w:r>
          </w:p>
        </w:tc>
      </w:tr>
      <w:tr w:rsidR="00952E11" w:rsidRPr="009578DC" w14:paraId="7392976C" w14:textId="77777777" w:rsidTr="00FB1445">
        <w:tc>
          <w:tcPr>
            <w:tcW w:w="1075" w:type="dxa"/>
          </w:tcPr>
          <w:p w14:paraId="3D850407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TMZ-05</w:t>
            </w:r>
          </w:p>
        </w:tc>
        <w:tc>
          <w:tcPr>
            <w:tcW w:w="1170" w:type="dxa"/>
          </w:tcPr>
          <w:p w14:paraId="32F86612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080" w:type="dxa"/>
          </w:tcPr>
          <w:p w14:paraId="60B9A423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</w:t>
            </w:r>
          </w:p>
        </w:tc>
        <w:tc>
          <w:tcPr>
            <w:tcW w:w="1620" w:type="dxa"/>
          </w:tcPr>
          <w:p w14:paraId="4CDAC907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G_EGFR</w:t>
            </w:r>
          </w:p>
        </w:tc>
        <w:tc>
          <w:tcPr>
            <w:tcW w:w="810" w:type="dxa"/>
          </w:tcPr>
          <w:p w14:paraId="005EE41E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</w:tcPr>
          <w:p w14:paraId="5998538E" w14:textId="6EFEDC77" w:rsidR="00952E11" w:rsidRPr="003608FA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methylated</w:t>
            </w:r>
          </w:p>
        </w:tc>
        <w:tc>
          <w:tcPr>
            <w:tcW w:w="7105" w:type="dxa"/>
          </w:tcPr>
          <w:p w14:paraId="53620CD1" w14:textId="275DEEA1" w:rsidR="00952E11" w:rsidRPr="009578DC" w:rsidRDefault="00952E11" w:rsidP="00952E11">
            <w:pPr>
              <w:rPr>
                <w:sz w:val="20"/>
                <w:szCs w:val="20"/>
              </w:rPr>
            </w:pPr>
            <w:r w:rsidRPr="003608FA">
              <w:rPr>
                <w:sz w:val="20"/>
                <w:szCs w:val="20"/>
              </w:rPr>
              <w:t>Concordant to histology and genetics</w:t>
            </w:r>
          </w:p>
        </w:tc>
      </w:tr>
      <w:tr w:rsidR="00952E11" w:rsidRPr="009578DC" w14:paraId="148920A3" w14:textId="77777777" w:rsidTr="00FB1445">
        <w:tc>
          <w:tcPr>
            <w:tcW w:w="1075" w:type="dxa"/>
          </w:tcPr>
          <w:p w14:paraId="59C80F3B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AFD3428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8164401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93BBA1F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3601659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427FECD0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7105" w:type="dxa"/>
          </w:tcPr>
          <w:p w14:paraId="58461B10" w14:textId="43CA49D9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</w:tr>
      <w:tr w:rsidR="00952E11" w:rsidRPr="009578DC" w14:paraId="2C5209E3" w14:textId="77777777" w:rsidTr="00FB1445">
        <w:tc>
          <w:tcPr>
            <w:tcW w:w="1075" w:type="dxa"/>
          </w:tcPr>
          <w:p w14:paraId="74ABE85F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TMZ-06</w:t>
            </w:r>
          </w:p>
        </w:tc>
        <w:tc>
          <w:tcPr>
            <w:tcW w:w="1170" w:type="dxa"/>
          </w:tcPr>
          <w:p w14:paraId="01FE870B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080" w:type="dxa"/>
          </w:tcPr>
          <w:p w14:paraId="0FB91511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</w:t>
            </w:r>
          </w:p>
        </w:tc>
        <w:tc>
          <w:tcPr>
            <w:tcW w:w="1620" w:type="dxa"/>
          </w:tcPr>
          <w:p w14:paraId="4A69DBDB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HGG_RTK2A</w:t>
            </w:r>
          </w:p>
        </w:tc>
        <w:tc>
          <w:tcPr>
            <w:tcW w:w="810" w:type="dxa"/>
          </w:tcPr>
          <w:p w14:paraId="5A24409E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</w:tcPr>
          <w:p w14:paraId="3E36C195" w14:textId="504EC104" w:rsidR="00952E11" w:rsidRPr="003608FA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methylated</w:t>
            </w:r>
          </w:p>
        </w:tc>
        <w:tc>
          <w:tcPr>
            <w:tcW w:w="7105" w:type="dxa"/>
          </w:tcPr>
          <w:p w14:paraId="3BCFC1FE" w14:textId="40ACBF61" w:rsidR="00952E11" w:rsidRPr="009578DC" w:rsidRDefault="00952E11" w:rsidP="00952E11">
            <w:pPr>
              <w:rPr>
                <w:sz w:val="20"/>
                <w:szCs w:val="20"/>
              </w:rPr>
            </w:pPr>
            <w:r w:rsidRPr="003608FA">
              <w:rPr>
                <w:sz w:val="20"/>
                <w:szCs w:val="20"/>
              </w:rPr>
              <w:t>Concordant to histology and genetics</w:t>
            </w:r>
          </w:p>
        </w:tc>
      </w:tr>
      <w:tr w:rsidR="00952E11" w:rsidRPr="009578DC" w14:paraId="19D1B112" w14:textId="77777777" w:rsidTr="00FB1445">
        <w:tc>
          <w:tcPr>
            <w:tcW w:w="1075" w:type="dxa"/>
          </w:tcPr>
          <w:p w14:paraId="6252106C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14CD99A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F68BBF4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FFF46F9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F52954C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37E0522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7105" w:type="dxa"/>
          </w:tcPr>
          <w:p w14:paraId="4E367274" w14:textId="55AD46B2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</w:tr>
      <w:tr w:rsidR="00952E11" w:rsidRPr="009578DC" w14:paraId="17E514B3" w14:textId="77777777" w:rsidTr="00FB1445">
        <w:tc>
          <w:tcPr>
            <w:tcW w:w="1075" w:type="dxa"/>
          </w:tcPr>
          <w:p w14:paraId="1C82CCB8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TMZ-07</w:t>
            </w:r>
          </w:p>
        </w:tc>
        <w:tc>
          <w:tcPr>
            <w:tcW w:w="1170" w:type="dxa"/>
          </w:tcPr>
          <w:p w14:paraId="60F465C4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080" w:type="dxa"/>
          </w:tcPr>
          <w:p w14:paraId="6F8E449D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</w:t>
            </w:r>
          </w:p>
        </w:tc>
        <w:tc>
          <w:tcPr>
            <w:tcW w:w="1620" w:type="dxa"/>
          </w:tcPr>
          <w:p w14:paraId="3FEB389E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G_G34</w:t>
            </w:r>
          </w:p>
        </w:tc>
        <w:tc>
          <w:tcPr>
            <w:tcW w:w="810" w:type="dxa"/>
          </w:tcPr>
          <w:p w14:paraId="3DE7C95C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</w:tcPr>
          <w:p w14:paraId="138B96E4" w14:textId="1D107F82" w:rsidR="00952E11" w:rsidRPr="003608FA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7105" w:type="dxa"/>
          </w:tcPr>
          <w:p w14:paraId="00249E99" w14:textId="4497EDD3" w:rsidR="00952E11" w:rsidRPr="009578DC" w:rsidRDefault="00952E11" w:rsidP="00952E11">
            <w:pPr>
              <w:rPr>
                <w:sz w:val="20"/>
                <w:szCs w:val="20"/>
              </w:rPr>
            </w:pPr>
            <w:r w:rsidRPr="003608FA">
              <w:rPr>
                <w:sz w:val="20"/>
                <w:szCs w:val="20"/>
              </w:rPr>
              <w:t>Concordant to histology and genetics</w:t>
            </w:r>
          </w:p>
        </w:tc>
      </w:tr>
      <w:tr w:rsidR="00952E11" w:rsidRPr="009578DC" w14:paraId="4A08BF12" w14:textId="77777777" w:rsidTr="00FB1445">
        <w:tc>
          <w:tcPr>
            <w:tcW w:w="1075" w:type="dxa"/>
          </w:tcPr>
          <w:p w14:paraId="4A57C496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TMZ-07</w:t>
            </w:r>
          </w:p>
        </w:tc>
        <w:tc>
          <w:tcPr>
            <w:tcW w:w="1170" w:type="dxa"/>
          </w:tcPr>
          <w:p w14:paraId="241D811F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080" w:type="dxa"/>
          </w:tcPr>
          <w:p w14:paraId="0E44E9E1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</w:t>
            </w:r>
          </w:p>
        </w:tc>
        <w:tc>
          <w:tcPr>
            <w:tcW w:w="1620" w:type="dxa"/>
          </w:tcPr>
          <w:p w14:paraId="04CD25CC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G_G34</w:t>
            </w:r>
          </w:p>
        </w:tc>
        <w:tc>
          <w:tcPr>
            <w:tcW w:w="810" w:type="dxa"/>
          </w:tcPr>
          <w:p w14:paraId="4D2FBA68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</w:tcPr>
          <w:p w14:paraId="3FA396EE" w14:textId="5811E2D7" w:rsidR="00952E11" w:rsidRPr="003608FA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7105" w:type="dxa"/>
          </w:tcPr>
          <w:p w14:paraId="3B0F0392" w14:textId="6D285722" w:rsidR="00952E11" w:rsidRPr="009578DC" w:rsidRDefault="00952E11" w:rsidP="00952E11">
            <w:pPr>
              <w:rPr>
                <w:sz w:val="20"/>
                <w:szCs w:val="20"/>
              </w:rPr>
            </w:pPr>
            <w:r w:rsidRPr="003608FA">
              <w:rPr>
                <w:sz w:val="20"/>
                <w:szCs w:val="20"/>
              </w:rPr>
              <w:t>Concordant to histology and genetics</w:t>
            </w:r>
          </w:p>
        </w:tc>
      </w:tr>
      <w:tr w:rsidR="00952E11" w:rsidRPr="009578DC" w14:paraId="1EB9AE95" w14:textId="77777777" w:rsidTr="00FB1445">
        <w:tc>
          <w:tcPr>
            <w:tcW w:w="1075" w:type="dxa"/>
          </w:tcPr>
          <w:p w14:paraId="4C96F6DF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689A0FA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9C2F073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68F482B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1D04BAC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58CF3B01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7105" w:type="dxa"/>
          </w:tcPr>
          <w:p w14:paraId="6EF3EC35" w14:textId="01E211BD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</w:tr>
      <w:tr w:rsidR="00952E11" w:rsidRPr="009578DC" w14:paraId="60C411C9" w14:textId="77777777" w:rsidTr="00FB1445">
        <w:tc>
          <w:tcPr>
            <w:tcW w:w="1075" w:type="dxa"/>
          </w:tcPr>
          <w:p w14:paraId="546B5163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TMZ-08</w:t>
            </w:r>
          </w:p>
        </w:tc>
        <w:tc>
          <w:tcPr>
            <w:tcW w:w="1170" w:type="dxa"/>
          </w:tcPr>
          <w:p w14:paraId="341E12D7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080" w:type="dxa"/>
          </w:tcPr>
          <w:p w14:paraId="29B0DC44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atch</w:t>
            </w:r>
          </w:p>
        </w:tc>
        <w:tc>
          <w:tcPr>
            <w:tcW w:w="1620" w:type="dxa"/>
          </w:tcPr>
          <w:p w14:paraId="00FEF160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_SHH_2</w:t>
            </w:r>
          </w:p>
        </w:tc>
        <w:tc>
          <w:tcPr>
            <w:tcW w:w="810" w:type="dxa"/>
          </w:tcPr>
          <w:p w14:paraId="4F7EAD17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530" w:type="dxa"/>
          </w:tcPr>
          <w:p w14:paraId="1A430FE1" w14:textId="6A9E52EA" w:rsidR="00952E11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7105" w:type="dxa"/>
          </w:tcPr>
          <w:p w14:paraId="49C3348E" w14:textId="211769D0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low sample quality or technical limitation</w:t>
            </w:r>
          </w:p>
        </w:tc>
      </w:tr>
      <w:tr w:rsidR="00952E11" w:rsidRPr="009578DC" w14:paraId="0C98FA0A" w14:textId="77777777" w:rsidTr="00FB1445">
        <w:tc>
          <w:tcPr>
            <w:tcW w:w="1075" w:type="dxa"/>
          </w:tcPr>
          <w:p w14:paraId="5CEB42EE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TMZ-08</w:t>
            </w:r>
          </w:p>
        </w:tc>
        <w:tc>
          <w:tcPr>
            <w:tcW w:w="1170" w:type="dxa"/>
          </w:tcPr>
          <w:p w14:paraId="4873886A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080" w:type="dxa"/>
          </w:tcPr>
          <w:p w14:paraId="6560F960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atch</w:t>
            </w:r>
          </w:p>
        </w:tc>
        <w:tc>
          <w:tcPr>
            <w:tcW w:w="1620" w:type="dxa"/>
          </w:tcPr>
          <w:p w14:paraId="544BB6CF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_SHH_2</w:t>
            </w:r>
          </w:p>
        </w:tc>
        <w:tc>
          <w:tcPr>
            <w:tcW w:w="810" w:type="dxa"/>
          </w:tcPr>
          <w:p w14:paraId="77B1025B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530" w:type="dxa"/>
          </w:tcPr>
          <w:p w14:paraId="33597574" w14:textId="34ED6E1C" w:rsidR="00952E11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7105" w:type="dxa"/>
          </w:tcPr>
          <w:p w14:paraId="5CB4511F" w14:textId="19C4F0E0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low sample quality or technical limitation</w:t>
            </w:r>
          </w:p>
        </w:tc>
      </w:tr>
      <w:tr w:rsidR="00952E11" w:rsidRPr="009578DC" w14:paraId="1CEEE0F8" w14:textId="77777777" w:rsidTr="00FB1445">
        <w:tc>
          <w:tcPr>
            <w:tcW w:w="1075" w:type="dxa"/>
          </w:tcPr>
          <w:p w14:paraId="63BD1B10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8C40EF3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52CD383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3BB353D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FF63E40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152F8D2B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7105" w:type="dxa"/>
          </w:tcPr>
          <w:p w14:paraId="34BEF5F7" w14:textId="09FB9FD6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</w:tr>
      <w:tr w:rsidR="00952E11" w:rsidRPr="009578DC" w14:paraId="61D3939E" w14:textId="77777777" w:rsidTr="00FB1445">
        <w:tc>
          <w:tcPr>
            <w:tcW w:w="1075" w:type="dxa"/>
          </w:tcPr>
          <w:p w14:paraId="13395493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TMZ-09</w:t>
            </w:r>
          </w:p>
        </w:tc>
        <w:tc>
          <w:tcPr>
            <w:tcW w:w="1170" w:type="dxa"/>
          </w:tcPr>
          <w:p w14:paraId="196E5403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080" w:type="dxa"/>
          </w:tcPr>
          <w:p w14:paraId="706F6998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atch</w:t>
            </w:r>
          </w:p>
        </w:tc>
        <w:tc>
          <w:tcPr>
            <w:tcW w:w="1620" w:type="dxa"/>
          </w:tcPr>
          <w:p w14:paraId="7D32DABC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G</w:t>
            </w:r>
          </w:p>
        </w:tc>
        <w:tc>
          <w:tcPr>
            <w:tcW w:w="810" w:type="dxa"/>
          </w:tcPr>
          <w:p w14:paraId="22FE5B81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530" w:type="dxa"/>
          </w:tcPr>
          <w:p w14:paraId="37A725A1" w14:textId="429EB203" w:rsidR="00952E11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7105" w:type="dxa"/>
          </w:tcPr>
          <w:p w14:paraId="13092B6C" w14:textId="5C47557B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low sample quality or technical limitation</w:t>
            </w:r>
          </w:p>
        </w:tc>
      </w:tr>
      <w:tr w:rsidR="00952E11" w:rsidRPr="009578DC" w14:paraId="6A659F3B" w14:textId="77777777" w:rsidTr="00FB1445">
        <w:tc>
          <w:tcPr>
            <w:tcW w:w="1075" w:type="dxa"/>
          </w:tcPr>
          <w:p w14:paraId="0CD2F5E2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TMZ-09</w:t>
            </w:r>
          </w:p>
        </w:tc>
        <w:tc>
          <w:tcPr>
            <w:tcW w:w="1170" w:type="dxa"/>
          </w:tcPr>
          <w:p w14:paraId="142F9EA5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080" w:type="dxa"/>
          </w:tcPr>
          <w:p w14:paraId="66CC0EEF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atch</w:t>
            </w:r>
          </w:p>
        </w:tc>
        <w:tc>
          <w:tcPr>
            <w:tcW w:w="1620" w:type="dxa"/>
          </w:tcPr>
          <w:p w14:paraId="3D65E441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dHGG_A</w:t>
            </w:r>
            <w:proofErr w:type="spellEnd"/>
          </w:p>
        </w:tc>
        <w:tc>
          <w:tcPr>
            <w:tcW w:w="810" w:type="dxa"/>
          </w:tcPr>
          <w:p w14:paraId="08F26E01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530" w:type="dxa"/>
          </w:tcPr>
          <w:p w14:paraId="246892C6" w14:textId="5CC4C633" w:rsidR="00952E11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7105" w:type="dxa"/>
          </w:tcPr>
          <w:p w14:paraId="5772CE6A" w14:textId="225B5214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low sample quality or technical limitation</w:t>
            </w:r>
          </w:p>
        </w:tc>
      </w:tr>
      <w:tr w:rsidR="00952E11" w:rsidRPr="009578DC" w14:paraId="448E9966" w14:textId="77777777" w:rsidTr="00FB1445">
        <w:tc>
          <w:tcPr>
            <w:tcW w:w="1075" w:type="dxa"/>
          </w:tcPr>
          <w:p w14:paraId="579A9BC2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1564EF2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CD4BD81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876D47B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1C24BA0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C965FE8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7105" w:type="dxa"/>
          </w:tcPr>
          <w:p w14:paraId="65DC03E7" w14:textId="5AD370AC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</w:tr>
      <w:tr w:rsidR="00952E11" w:rsidRPr="009578DC" w14:paraId="7F95AD8E" w14:textId="77777777" w:rsidTr="00FB1445">
        <w:tc>
          <w:tcPr>
            <w:tcW w:w="1075" w:type="dxa"/>
          </w:tcPr>
          <w:p w14:paraId="2D9FA7C9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TMZ-10</w:t>
            </w:r>
          </w:p>
        </w:tc>
        <w:tc>
          <w:tcPr>
            <w:tcW w:w="1170" w:type="dxa"/>
          </w:tcPr>
          <w:p w14:paraId="60F499AB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080" w:type="dxa"/>
          </w:tcPr>
          <w:p w14:paraId="3A092F20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</w:t>
            </w:r>
          </w:p>
        </w:tc>
        <w:tc>
          <w:tcPr>
            <w:tcW w:w="1620" w:type="dxa"/>
          </w:tcPr>
          <w:p w14:paraId="0D61AC7B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G_EGFR</w:t>
            </w:r>
          </w:p>
        </w:tc>
        <w:tc>
          <w:tcPr>
            <w:tcW w:w="810" w:type="dxa"/>
          </w:tcPr>
          <w:p w14:paraId="77229397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</w:tcPr>
          <w:p w14:paraId="4749EE73" w14:textId="3B1C2D91" w:rsidR="00952E11" w:rsidRPr="003608FA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7105" w:type="dxa"/>
          </w:tcPr>
          <w:p w14:paraId="04850ECE" w14:textId="2FEA36ED" w:rsidR="00952E11" w:rsidRPr="009578DC" w:rsidRDefault="00952E11" w:rsidP="00952E11">
            <w:pPr>
              <w:rPr>
                <w:sz w:val="20"/>
                <w:szCs w:val="20"/>
              </w:rPr>
            </w:pPr>
            <w:r w:rsidRPr="003608FA">
              <w:rPr>
                <w:sz w:val="20"/>
                <w:szCs w:val="20"/>
              </w:rPr>
              <w:t>Concordant to histology and genetics</w:t>
            </w:r>
          </w:p>
        </w:tc>
      </w:tr>
      <w:tr w:rsidR="00952E11" w:rsidRPr="009578DC" w14:paraId="0BD7C855" w14:textId="77777777" w:rsidTr="00FB1445">
        <w:tc>
          <w:tcPr>
            <w:tcW w:w="1075" w:type="dxa"/>
          </w:tcPr>
          <w:p w14:paraId="2C300DAF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TMZ-10</w:t>
            </w:r>
          </w:p>
        </w:tc>
        <w:tc>
          <w:tcPr>
            <w:tcW w:w="1170" w:type="dxa"/>
          </w:tcPr>
          <w:p w14:paraId="4A89B808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080" w:type="dxa"/>
          </w:tcPr>
          <w:p w14:paraId="136E02E0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</w:t>
            </w:r>
          </w:p>
        </w:tc>
        <w:tc>
          <w:tcPr>
            <w:tcW w:w="1620" w:type="dxa"/>
          </w:tcPr>
          <w:p w14:paraId="7E710B96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G_EGFR</w:t>
            </w:r>
          </w:p>
        </w:tc>
        <w:tc>
          <w:tcPr>
            <w:tcW w:w="810" w:type="dxa"/>
          </w:tcPr>
          <w:p w14:paraId="51D66CE2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530" w:type="dxa"/>
          </w:tcPr>
          <w:p w14:paraId="0C7917FF" w14:textId="2C47CAF8" w:rsidR="00952E11" w:rsidRPr="003608FA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7105" w:type="dxa"/>
          </w:tcPr>
          <w:p w14:paraId="2A1BE974" w14:textId="7A4D8F22" w:rsidR="00952E11" w:rsidRPr="009578DC" w:rsidRDefault="00952E11" w:rsidP="00952E11">
            <w:pPr>
              <w:rPr>
                <w:sz w:val="20"/>
                <w:szCs w:val="20"/>
              </w:rPr>
            </w:pPr>
            <w:r w:rsidRPr="003608FA">
              <w:rPr>
                <w:sz w:val="20"/>
                <w:szCs w:val="20"/>
              </w:rPr>
              <w:t>Concordant to histology and genetics</w:t>
            </w:r>
          </w:p>
        </w:tc>
      </w:tr>
      <w:tr w:rsidR="00952E11" w:rsidRPr="009578DC" w14:paraId="320DD9A8" w14:textId="77777777" w:rsidTr="00FB1445">
        <w:tc>
          <w:tcPr>
            <w:tcW w:w="1075" w:type="dxa"/>
          </w:tcPr>
          <w:p w14:paraId="702D1967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D346AEC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36FFDF0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A6DDB4C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382B6DE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6503FF16" w14:textId="77777777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  <w:tc>
          <w:tcPr>
            <w:tcW w:w="7105" w:type="dxa"/>
          </w:tcPr>
          <w:p w14:paraId="58AE4EB2" w14:textId="1C9A42DE" w:rsidR="00952E11" w:rsidRPr="009578DC" w:rsidRDefault="00952E11" w:rsidP="00952E11">
            <w:pPr>
              <w:rPr>
                <w:sz w:val="20"/>
                <w:szCs w:val="20"/>
              </w:rPr>
            </w:pPr>
          </w:p>
        </w:tc>
      </w:tr>
      <w:tr w:rsidR="00952E11" w:rsidRPr="009578DC" w14:paraId="2DA3F2A9" w14:textId="77777777" w:rsidTr="00FB1445">
        <w:tc>
          <w:tcPr>
            <w:tcW w:w="1075" w:type="dxa"/>
          </w:tcPr>
          <w:p w14:paraId="5863D773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TMZ-11</w:t>
            </w:r>
          </w:p>
        </w:tc>
        <w:tc>
          <w:tcPr>
            <w:tcW w:w="1170" w:type="dxa"/>
          </w:tcPr>
          <w:p w14:paraId="094D3351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080" w:type="dxa"/>
          </w:tcPr>
          <w:p w14:paraId="6849BAEB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</w:t>
            </w:r>
          </w:p>
        </w:tc>
        <w:tc>
          <w:tcPr>
            <w:tcW w:w="1620" w:type="dxa"/>
          </w:tcPr>
          <w:p w14:paraId="6F94B1AB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IDH_HG</w:t>
            </w:r>
          </w:p>
        </w:tc>
        <w:tc>
          <w:tcPr>
            <w:tcW w:w="810" w:type="dxa"/>
          </w:tcPr>
          <w:p w14:paraId="3670E754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</w:tcPr>
          <w:p w14:paraId="5B24D715" w14:textId="0E5F64BE" w:rsidR="00952E11" w:rsidRPr="003608FA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7105" w:type="dxa"/>
          </w:tcPr>
          <w:p w14:paraId="2467653F" w14:textId="655DD0EC" w:rsidR="00952E11" w:rsidRPr="009578DC" w:rsidRDefault="00952E11" w:rsidP="00952E11">
            <w:pPr>
              <w:rPr>
                <w:sz w:val="20"/>
                <w:szCs w:val="20"/>
              </w:rPr>
            </w:pPr>
            <w:r w:rsidRPr="003608FA">
              <w:rPr>
                <w:sz w:val="20"/>
                <w:szCs w:val="20"/>
              </w:rPr>
              <w:t>Concordant to histology and genetics</w:t>
            </w:r>
          </w:p>
        </w:tc>
      </w:tr>
      <w:tr w:rsidR="00952E11" w:rsidRPr="009578DC" w14:paraId="396F6391" w14:textId="77777777" w:rsidTr="00FB1445">
        <w:tc>
          <w:tcPr>
            <w:tcW w:w="1075" w:type="dxa"/>
          </w:tcPr>
          <w:p w14:paraId="05A10FE5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TMZ-11</w:t>
            </w:r>
          </w:p>
        </w:tc>
        <w:tc>
          <w:tcPr>
            <w:tcW w:w="1170" w:type="dxa"/>
          </w:tcPr>
          <w:p w14:paraId="0EEB7725" w14:textId="77777777" w:rsidR="00952E11" w:rsidRPr="001D0C93" w:rsidRDefault="00952E11" w:rsidP="00952E11">
            <w:pPr>
              <w:rPr>
                <w:color w:val="000000" w:themeColor="text1"/>
                <w:sz w:val="20"/>
                <w:szCs w:val="20"/>
              </w:rPr>
            </w:pPr>
            <w:r w:rsidRPr="001D0C93">
              <w:rPr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080" w:type="dxa"/>
          </w:tcPr>
          <w:p w14:paraId="3036AA8A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atch</w:t>
            </w:r>
          </w:p>
        </w:tc>
        <w:tc>
          <w:tcPr>
            <w:tcW w:w="1620" w:type="dxa"/>
          </w:tcPr>
          <w:p w14:paraId="3C39319F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IDH_HG</w:t>
            </w:r>
          </w:p>
        </w:tc>
        <w:tc>
          <w:tcPr>
            <w:tcW w:w="810" w:type="dxa"/>
          </w:tcPr>
          <w:p w14:paraId="79317128" w14:textId="77777777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530" w:type="dxa"/>
          </w:tcPr>
          <w:p w14:paraId="7DA965A8" w14:textId="2283EE8B" w:rsidR="00952E11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7105" w:type="dxa"/>
          </w:tcPr>
          <w:p w14:paraId="78CF07E9" w14:textId="2F5C294E" w:rsidR="00952E11" w:rsidRPr="009578DC" w:rsidRDefault="00952E11" w:rsidP="00952E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-match, c</w:t>
            </w:r>
            <w:r w:rsidRPr="003608FA">
              <w:rPr>
                <w:sz w:val="20"/>
                <w:szCs w:val="20"/>
              </w:rPr>
              <w:t>oncordant to histology and genetics</w:t>
            </w:r>
          </w:p>
        </w:tc>
      </w:tr>
    </w:tbl>
    <w:p w14:paraId="014B7723" w14:textId="77777777" w:rsidR="00BE2EE2" w:rsidRDefault="00952E11"/>
    <w:sectPr w:rsidR="00BE2EE2" w:rsidSect="00E72D3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D32"/>
    <w:rsid w:val="00133BE1"/>
    <w:rsid w:val="001B209A"/>
    <w:rsid w:val="001D0C93"/>
    <w:rsid w:val="003110A9"/>
    <w:rsid w:val="003303C1"/>
    <w:rsid w:val="003740C5"/>
    <w:rsid w:val="00383106"/>
    <w:rsid w:val="003C5BF9"/>
    <w:rsid w:val="003D5A8E"/>
    <w:rsid w:val="004242DC"/>
    <w:rsid w:val="00574276"/>
    <w:rsid w:val="00580B4E"/>
    <w:rsid w:val="00636CA6"/>
    <w:rsid w:val="006B09B6"/>
    <w:rsid w:val="007B5044"/>
    <w:rsid w:val="008E3BEC"/>
    <w:rsid w:val="008E53F0"/>
    <w:rsid w:val="008F7BAC"/>
    <w:rsid w:val="00952E11"/>
    <w:rsid w:val="00A43193"/>
    <w:rsid w:val="00AC71EC"/>
    <w:rsid w:val="00B73C52"/>
    <w:rsid w:val="00DF405C"/>
    <w:rsid w:val="00E57021"/>
    <w:rsid w:val="00E60569"/>
    <w:rsid w:val="00E70FB8"/>
    <w:rsid w:val="00E72D32"/>
    <w:rsid w:val="00F27231"/>
    <w:rsid w:val="00FB1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50E46"/>
  <w15:chartTrackingRefBased/>
  <w15:docId w15:val="{71513066-81F4-4981-A7C8-BD405C687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2D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2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585DE427A8974DA19DDC1B7C3CD855" ma:contentTypeVersion="14" ma:contentTypeDescription="Create a new document." ma:contentTypeScope="" ma:versionID="db68715487ab899873686c8b0668d7d0">
  <xsd:schema xmlns:xsd="http://www.w3.org/2001/XMLSchema" xmlns:xs="http://www.w3.org/2001/XMLSchema" xmlns:p="http://schemas.microsoft.com/office/2006/metadata/properties" xmlns:ns3="f4b7b654-7103-4297-abd7-ff441018f48f" xmlns:ns4="51a00f5b-f6a3-4bc6-a096-50e52651edda" targetNamespace="http://schemas.microsoft.com/office/2006/metadata/properties" ma:root="true" ma:fieldsID="0e41ae695203535bbc31e1c76cd020de" ns3:_="" ns4:_="">
    <xsd:import namespace="f4b7b654-7103-4297-abd7-ff441018f48f"/>
    <xsd:import namespace="51a00f5b-f6a3-4bc6-a096-50e52651edd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b7b654-7103-4297-abd7-ff441018f48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a00f5b-f6a3-4bc6-a096-50e52651ed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4C14F7A-7F1B-4A6F-99CA-C263AC45B62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6BFD11D-3752-4156-A35D-6EE483D388D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D4324C9-0FE0-4EB5-BFE6-0FF492A62C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b7b654-7103-4297-abd7-ff441018f48f"/>
    <ds:schemaRef ds:uri="51a00f5b-f6a3-4bc6-a096-50e52651ed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ood</dc:creator>
  <cp:keywords/>
  <dc:description/>
  <cp:lastModifiedBy>Matthew Wood</cp:lastModifiedBy>
  <cp:revision>2</cp:revision>
  <dcterms:created xsi:type="dcterms:W3CDTF">2023-08-14T17:41:00Z</dcterms:created>
  <dcterms:modified xsi:type="dcterms:W3CDTF">2023-08-14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585DE427A8974DA19DDC1B7C3CD855</vt:lpwstr>
  </property>
</Properties>
</file>